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518E9A" w14:textId="77777777" w:rsidR="00043AFD" w:rsidRPr="00540D12" w:rsidRDefault="00043AFD" w:rsidP="00043AF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40D12">
        <w:rPr>
          <w:rFonts w:ascii="Times New Roman" w:hAnsi="Times New Roman" w:cs="Times New Roman"/>
          <w:b/>
          <w:sz w:val="24"/>
          <w:szCs w:val="24"/>
        </w:rPr>
        <w:t xml:space="preserve">Additional file 2: Table S2. </w:t>
      </w:r>
      <w:proofErr w:type="spellStart"/>
      <w:r w:rsidRPr="00540D12">
        <w:rPr>
          <w:rFonts w:ascii="Times New Roman" w:hAnsi="Times New Roman" w:cs="Times New Roman"/>
          <w:b/>
          <w:sz w:val="24"/>
          <w:szCs w:val="24"/>
        </w:rPr>
        <w:t>GeneExpression</w:t>
      </w:r>
      <w:proofErr w:type="spellEnd"/>
      <w:r w:rsidRPr="00540D1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40D12">
        <w:rPr>
          <w:rFonts w:ascii="Times New Roman" w:hAnsi="Times New Roman" w:cs="Times New Roman"/>
          <w:b/>
          <w:sz w:val="24"/>
          <w:szCs w:val="24"/>
        </w:rPr>
        <w:t>MasterMix</w:t>
      </w:r>
      <w:proofErr w:type="spellEnd"/>
      <w:r w:rsidRPr="00540D1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480" w:type="dxa"/>
        <w:tblLook w:val="04A0" w:firstRow="1" w:lastRow="0" w:firstColumn="1" w:lastColumn="0" w:noHBand="0" w:noVBand="1"/>
      </w:tblPr>
      <w:tblGrid>
        <w:gridCol w:w="2160"/>
        <w:gridCol w:w="1576"/>
        <w:gridCol w:w="1940"/>
      </w:tblGrid>
      <w:tr w:rsidR="00043AFD" w:rsidRPr="00540D12" w14:paraId="6A98DF6D" w14:textId="77777777" w:rsidTr="006112E8">
        <w:trPr>
          <w:trHeight w:val="630"/>
        </w:trPr>
        <w:tc>
          <w:tcPr>
            <w:tcW w:w="2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D8812A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EC38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centration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5F083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er reaction of 25 µl (µl)</w:t>
            </w:r>
          </w:p>
        </w:tc>
      </w:tr>
      <w:tr w:rsidR="00043AFD" w:rsidRPr="00540D12" w14:paraId="0405AFCB" w14:textId="77777777" w:rsidTr="006112E8">
        <w:trPr>
          <w:trHeight w:val="50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052F6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3B4C3B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E85B5D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43AFD" w:rsidRPr="00540D12" w14:paraId="0AD80939" w14:textId="77777777" w:rsidTr="006112E8">
        <w:trPr>
          <w:trHeight w:val="50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35AA47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D25416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F0B839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43AFD" w:rsidRPr="00540D12" w14:paraId="67025473" w14:textId="77777777" w:rsidTr="006112E8">
        <w:trPr>
          <w:trHeight w:val="50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69120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5A32AF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574BC4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43AFD" w:rsidRPr="00540D12" w14:paraId="7A152067" w14:textId="77777777" w:rsidTr="006112E8">
        <w:trPr>
          <w:trHeight w:val="50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EAD19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F37272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7A5B81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43AFD" w:rsidRPr="00540D12" w14:paraId="169C936B" w14:textId="77777777" w:rsidTr="006112E8">
        <w:trPr>
          <w:trHeight w:val="509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8906A2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D02806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9C70B5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43AFD" w:rsidRPr="00540D12" w14:paraId="337DE692" w14:textId="77777777" w:rsidTr="006112E8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0242D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dH2O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7D95" w14:textId="77777777" w:rsidR="00043AFD" w:rsidRPr="00540D12" w:rsidRDefault="00043AFD" w:rsidP="006112E8">
            <w:pPr>
              <w:spacing w:after="0" w:line="36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540D12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8F8D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01</w:t>
            </w:r>
          </w:p>
        </w:tc>
      </w:tr>
      <w:tr w:rsidR="00043AFD" w:rsidRPr="00540D12" w14:paraId="081806B0" w14:textId="77777777" w:rsidTr="006112E8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33A6C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</w:t>
            </w:r>
            <w:bookmarkStart w:id="0" w:name="_GoBack"/>
            <w:bookmarkEnd w:id="0"/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</w:t>
            </w:r>
            <w:proofErr w:type="spellEnd"/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aster Mix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EA5F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x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0DA3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5</w:t>
            </w:r>
          </w:p>
        </w:tc>
      </w:tr>
      <w:tr w:rsidR="00043AFD" w:rsidRPr="00540D12" w14:paraId="45A6482F" w14:textId="77777777" w:rsidTr="006112E8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4F47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ca_F</w:t>
            </w:r>
            <w:proofErr w:type="spellEnd"/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1941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µ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B0E0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</w:tr>
      <w:tr w:rsidR="00043AFD" w:rsidRPr="00540D12" w14:paraId="02A237E1" w14:textId="77777777" w:rsidTr="006112E8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BFF81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ca_R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B5D5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µ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682C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0.1</w:t>
            </w:r>
          </w:p>
        </w:tc>
      </w:tr>
      <w:tr w:rsidR="00043AFD" w:rsidRPr="00540D12" w14:paraId="4F0601A9" w14:textId="77777777" w:rsidTr="006112E8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68B0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Trich_F</w:t>
            </w:r>
            <w:proofErr w:type="spellEnd"/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AF963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50µ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2673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0.2</w:t>
            </w:r>
          </w:p>
        </w:tc>
      </w:tr>
      <w:tr w:rsidR="00043AFD" w:rsidRPr="00540D12" w14:paraId="77690FA7" w14:textId="77777777" w:rsidTr="006112E8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AA236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Trich_R</w:t>
            </w:r>
            <w:proofErr w:type="spellEnd"/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C815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50µ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BEFF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0.2</w:t>
            </w:r>
          </w:p>
        </w:tc>
      </w:tr>
      <w:tr w:rsidR="00043AFD" w:rsidRPr="00540D12" w14:paraId="7484999C" w14:textId="77777777" w:rsidTr="006112E8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83C4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Ancyl_F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DA0B1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50µ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5967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0.2</w:t>
            </w:r>
          </w:p>
        </w:tc>
      </w:tr>
      <w:tr w:rsidR="00043AFD" w:rsidRPr="00540D12" w14:paraId="1A91E7B5" w14:textId="77777777" w:rsidTr="006112E8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5E3AB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Ancyl_R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E379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50µ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7651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0.2</w:t>
            </w:r>
          </w:p>
        </w:tc>
      </w:tr>
      <w:tr w:rsidR="00043AFD" w:rsidRPr="00540D12" w14:paraId="3AB8A4AC" w14:textId="77777777" w:rsidTr="006112E8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BBFB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Nec_F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72FC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50µ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0F7A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0.133</w:t>
            </w:r>
          </w:p>
        </w:tc>
      </w:tr>
      <w:tr w:rsidR="00043AFD" w:rsidRPr="00540D12" w14:paraId="42B7B9A1" w14:textId="77777777" w:rsidTr="006112E8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1CCB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Nec_R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8E6E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50µ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0760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0.133</w:t>
            </w:r>
          </w:p>
        </w:tc>
      </w:tr>
      <w:tr w:rsidR="00043AFD" w:rsidRPr="00540D12" w14:paraId="25FAD2BB" w14:textId="77777777" w:rsidTr="006112E8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92178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Nec_R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5B31C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50µ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340D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0.133</w:t>
            </w:r>
          </w:p>
        </w:tc>
      </w:tr>
      <w:tr w:rsidR="00043AFD" w:rsidRPr="00540D12" w14:paraId="2AD454BA" w14:textId="77777777" w:rsidTr="006112E8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1B17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Ss_F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FBF3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50µ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74C5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0.2</w:t>
            </w:r>
          </w:p>
        </w:tc>
      </w:tr>
      <w:tr w:rsidR="00043AFD" w:rsidRPr="00540D12" w14:paraId="16B74C28" w14:textId="77777777" w:rsidTr="006112E8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32F07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Ss_R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E6A7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50µ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0569A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0.2</w:t>
            </w:r>
          </w:p>
        </w:tc>
      </w:tr>
      <w:tr w:rsidR="00043AFD" w:rsidRPr="00540D12" w14:paraId="43885C34" w14:textId="77777777" w:rsidTr="006112E8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57D3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 xml:space="preserve">Probe </w:t>
            </w:r>
            <w:proofErr w:type="spellStart"/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Asc_P</w:t>
            </w:r>
            <w:proofErr w:type="spellEnd"/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 xml:space="preserve"> (FAM)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0376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10µ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761E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0.2</w:t>
            </w:r>
          </w:p>
        </w:tc>
      </w:tr>
      <w:tr w:rsidR="00043AFD" w:rsidRPr="00540D12" w14:paraId="741FFEB2" w14:textId="77777777" w:rsidTr="006112E8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01BE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ProbeTri_P</w:t>
            </w:r>
            <w:proofErr w:type="spellEnd"/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 xml:space="preserve"> (Cy5)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C178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10µ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40490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0.4</w:t>
            </w:r>
          </w:p>
        </w:tc>
      </w:tr>
      <w:tr w:rsidR="00043AFD" w:rsidRPr="00540D12" w14:paraId="0E609305" w14:textId="77777777" w:rsidTr="006112E8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F292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 xml:space="preserve">Probe </w:t>
            </w:r>
            <w:proofErr w:type="spellStart"/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Ancyl_P</w:t>
            </w:r>
            <w:proofErr w:type="spellEnd"/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 xml:space="preserve"> (HEX)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880EA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10µ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5B7D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0.4</w:t>
            </w:r>
          </w:p>
        </w:tc>
      </w:tr>
      <w:tr w:rsidR="00043AFD" w:rsidRPr="00540D12" w14:paraId="72CEA813" w14:textId="77777777" w:rsidTr="006112E8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DAAB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 xml:space="preserve">Probe </w:t>
            </w:r>
            <w:proofErr w:type="spellStart"/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Nec_P</w:t>
            </w:r>
            <w:proofErr w:type="spellEnd"/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 xml:space="preserve"> (HEX)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A046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10µ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6238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0.4</w:t>
            </w:r>
          </w:p>
        </w:tc>
      </w:tr>
      <w:tr w:rsidR="00043AFD" w:rsidRPr="00540D12" w14:paraId="7A347B0B" w14:textId="77777777" w:rsidTr="006112E8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2E7C5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 xml:space="preserve">Probe </w:t>
            </w:r>
            <w:proofErr w:type="spellStart"/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SsI_P</w:t>
            </w:r>
            <w:proofErr w:type="spellEnd"/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 xml:space="preserve"> (HEX)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26EF8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10µ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0A6B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0.4</w:t>
            </w:r>
          </w:p>
        </w:tc>
      </w:tr>
      <w:tr w:rsidR="00043AFD" w:rsidRPr="00540D12" w14:paraId="1F93C494" w14:textId="77777777" w:rsidTr="006112E8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13C79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Subtotal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C1F4" w14:textId="77777777" w:rsidR="00043AFD" w:rsidRPr="00540D12" w:rsidRDefault="00043AFD" w:rsidP="006112E8">
            <w:pPr>
              <w:spacing w:after="0" w:line="36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540D12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78DF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20</w:t>
            </w:r>
          </w:p>
        </w:tc>
      </w:tr>
      <w:tr w:rsidR="00043AFD" w:rsidRPr="00540D12" w14:paraId="19CF544E" w14:textId="77777777" w:rsidTr="006112E8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912C6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DNA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ECF7" w14:textId="77777777" w:rsidR="00043AFD" w:rsidRPr="00540D12" w:rsidRDefault="00043AFD" w:rsidP="006112E8">
            <w:pPr>
              <w:spacing w:after="0" w:line="36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540D12">
              <w:rPr>
                <w:rFonts w:ascii="Calibri" w:eastAsia="Times New Roman" w:hAnsi="Calibri" w:cs="Arial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C9651" w14:textId="77777777" w:rsidR="00043AFD" w:rsidRPr="00540D12" w:rsidRDefault="00043AFD" w:rsidP="006112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0D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CH" w:eastAsia="en-GB"/>
              </w:rPr>
              <w:t>5 µl</w:t>
            </w:r>
          </w:p>
        </w:tc>
      </w:tr>
    </w:tbl>
    <w:p w14:paraId="4ADFFB23" w14:textId="77777777" w:rsidR="004C3F43" w:rsidRDefault="004C3F43"/>
    <w:sectPr w:rsidR="004C3F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AFD"/>
    <w:rsid w:val="00043AFD"/>
    <w:rsid w:val="004C3F43"/>
    <w:rsid w:val="00876568"/>
    <w:rsid w:val="00EE1C7B"/>
    <w:rsid w:val="00F324B8"/>
    <w:rsid w:val="00FB3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F41E5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AFD"/>
    <w:pPr>
      <w:spacing w:after="160" w:line="259" w:lineRule="auto"/>
    </w:pPr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3A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A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06T09:15:00Z</dcterms:created>
  <dcterms:modified xsi:type="dcterms:W3CDTF">2020-10-06T09:15:00Z</dcterms:modified>
</cp:coreProperties>
</file>